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A527C" w14:textId="29DE673A" w:rsidR="00014EEF" w:rsidRDefault="006A1698">
      <w:r>
        <w:rPr>
          <w:noProof/>
        </w:rPr>
        <w:drawing>
          <wp:inline distT="0" distB="0" distL="0" distR="0" wp14:anchorId="40E5B474" wp14:editId="5D5D3FB6">
            <wp:extent cx="6120130" cy="4639945"/>
            <wp:effectExtent l="0" t="0" r="0" b="8255"/>
            <wp:docPr id="1527020764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020764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3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D82E0" w14:textId="738273E5" w:rsidR="006A1698" w:rsidRPr="00314297" w:rsidRDefault="006A1698" w:rsidP="00947A4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429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r w:rsidR="00EA66AE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3142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4297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142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7A49" w:rsidRPr="00314297">
        <w:rPr>
          <w:rFonts w:ascii="Times New Roman" w:hAnsi="Times New Roman" w:cs="Times New Roman"/>
          <w:sz w:val="20"/>
          <w:szCs w:val="20"/>
          <w:lang w:val="en-US"/>
        </w:rPr>
        <w:t>Graphi</w:t>
      </w:r>
      <w:r w:rsidR="00947A4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947A49" w:rsidRPr="00314297">
        <w:rPr>
          <w:rFonts w:ascii="Times New Roman" w:hAnsi="Times New Roman" w:cs="Times New Roman"/>
          <w:sz w:val="20"/>
          <w:szCs w:val="20"/>
          <w:lang w:val="en-US"/>
        </w:rPr>
        <w:t xml:space="preserve"> representation of T</w:t>
      </w:r>
      <w:r w:rsidR="00947A49">
        <w:rPr>
          <w:rFonts w:ascii="Times New Roman" w:hAnsi="Times New Roman" w:cs="Times New Roman"/>
          <w:sz w:val="20"/>
          <w:szCs w:val="20"/>
          <w:lang w:val="en-US"/>
        </w:rPr>
        <w:t xml:space="preserve">MM value at which the Jaccard index is maximum for the normalization of the sequencing data. </w:t>
      </w:r>
      <w:r w:rsidR="00947A49" w:rsidRPr="00947A49">
        <w:rPr>
          <w:rFonts w:ascii="Times New Roman" w:hAnsi="Times New Roman" w:cs="Times New Roman"/>
          <w:sz w:val="20"/>
          <w:szCs w:val="20"/>
          <w:lang w:val="en-US"/>
        </w:rPr>
        <w:t xml:space="preserve">The index is calculated for a variety of threshold values after TMM normalization, with a loess curve (blue line) superposed and data-based threshold values (red cross and red dotted line) equal to </w:t>
      </w:r>
      <w:r w:rsidR="00947A49">
        <w:rPr>
          <w:rFonts w:ascii="Times New Roman" w:hAnsi="Times New Roman" w:cs="Times New Roman"/>
          <w:sz w:val="20"/>
          <w:szCs w:val="20"/>
          <w:lang w:val="en-US"/>
        </w:rPr>
        <w:t>29.576</w:t>
      </w:r>
      <w:r w:rsidR="00947A49" w:rsidRPr="00947A4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142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A36D4">
        <w:rPr>
          <w:rFonts w:ascii="Times New Roman" w:hAnsi="Times New Roman" w:cs="Times New Roman"/>
          <w:sz w:val="20"/>
          <w:szCs w:val="20"/>
          <w:lang w:val="en-US"/>
        </w:rPr>
        <w:t xml:space="preserve">Figure was generated by using the </w:t>
      </w:r>
      <w:r w:rsidR="007A36D4" w:rsidRPr="007A36D4">
        <w:rPr>
          <w:rFonts w:ascii="Times New Roman" w:hAnsi="Times New Roman" w:cs="Times New Roman"/>
          <w:sz w:val="20"/>
          <w:szCs w:val="20"/>
          <w:lang w:val="en-US"/>
        </w:rPr>
        <w:t>HTSFilter</w:t>
      </w:r>
      <w:r w:rsidR="007A36D4">
        <w:rPr>
          <w:rFonts w:ascii="Times New Roman" w:hAnsi="Times New Roman" w:cs="Times New Roman"/>
          <w:sz w:val="20"/>
          <w:szCs w:val="20"/>
          <w:lang w:val="en-US"/>
        </w:rPr>
        <w:t xml:space="preserve"> function in R.</w:t>
      </w:r>
    </w:p>
    <w:sectPr w:rsidR="006A1698" w:rsidRPr="003142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A2"/>
    <w:rsid w:val="00014EEF"/>
    <w:rsid w:val="00075A62"/>
    <w:rsid w:val="002A56A2"/>
    <w:rsid w:val="00314297"/>
    <w:rsid w:val="004016AA"/>
    <w:rsid w:val="00460D52"/>
    <w:rsid w:val="005922AF"/>
    <w:rsid w:val="006A1698"/>
    <w:rsid w:val="00703B12"/>
    <w:rsid w:val="007A36D4"/>
    <w:rsid w:val="008153DA"/>
    <w:rsid w:val="00947A49"/>
    <w:rsid w:val="00EA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F54B0"/>
  <w15:chartTrackingRefBased/>
  <w15:docId w15:val="{E81FE046-BF0F-4B39-B3DF-05FFA38EE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Graci</dc:creator>
  <cp:keywords/>
  <dc:description/>
  <cp:lastModifiedBy>SALVATORE GRACI</cp:lastModifiedBy>
  <cp:revision>7</cp:revision>
  <dcterms:created xsi:type="dcterms:W3CDTF">2024-01-31T13:40:00Z</dcterms:created>
  <dcterms:modified xsi:type="dcterms:W3CDTF">2024-04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04-21T12:52:3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7b426db-679f-4d2d-a182-1f1a702aa20f</vt:lpwstr>
  </property>
  <property fmtid="{D5CDD505-2E9C-101B-9397-08002B2CF9AE}" pid="8" name="MSIP_Label_2ad0b24d-6422-44b0-b3de-abb3a9e8c81a_ContentBits">
    <vt:lpwstr>0</vt:lpwstr>
  </property>
</Properties>
</file>